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1EEE2" w14:textId="67A82CB9" w:rsidR="00001BC5" w:rsidRDefault="00001BC5" w:rsidP="00001B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FC6476A" w14:textId="77777777" w:rsidR="00001BC5" w:rsidRPr="004E4DFF" w:rsidRDefault="00001BC5" w:rsidP="00001BC5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E4DFF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Table S1. Primers utilised for amplicon-based Illumina sequencing. 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236"/>
      </w:tblGrid>
      <w:tr w:rsidR="00001BC5" w:rsidRPr="001831B5" w14:paraId="59B00EDE" w14:textId="77777777" w:rsidTr="0023388F">
        <w:trPr>
          <w:trHeight w:val="288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B4C6E7" w:themeFill="accent1" w:themeFillTint="66"/>
            <w:noWrap/>
          </w:tcPr>
          <w:p w14:paraId="24AE9C54" w14:textId="77777777" w:rsidR="00001BC5" w:rsidRPr="001831B5" w:rsidRDefault="00001BC5" w:rsidP="0023388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fluenza A Whole Genome Sequence by Multiplex Primer Assay</w:t>
            </w:r>
          </w:p>
        </w:tc>
      </w:tr>
      <w:tr w:rsidR="00001BC5" w:rsidRPr="001831B5" w14:paraId="7E1D7CE0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3802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with MBTUni-12 primers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C8B01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CG </w:t>
            </w:r>
            <w:proofErr w:type="spellStart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CA GCG TCA GAT GTG TAT AAG AGA CAG </w:t>
            </w:r>
            <w:r w:rsidRPr="001831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GC AAA AGC AGG</w:t>
            </w:r>
          </w:p>
        </w:tc>
      </w:tr>
      <w:tr w:rsidR="00001BC5" w:rsidRPr="001831B5" w14:paraId="39C28134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CA392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 with MBTUni-12 primers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FE2B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' TGT ATA AGA GAC AG</w:t>
            </w:r>
            <w:r w:rsidRPr="001831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 GCA AAA GCA GG</w:t>
            </w:r>
          </w:p>
        </w:tc>
      </w:tr>
      <w:tr w:rsidR="00001BC5" w:rsidRPr="001831B5" w14:paraId="193046E8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699A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with MBTUni-13 primers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71E40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' GTC TCG TGG GCT CGG AGA TGT GTA TAA GAG ACA G</w:t>
            </w:r>
            <w:r w:rsidRPr="001831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G TAG AAA CAA GG</w:t>
            </w:r>
          </w:p>
        </w:tc>
      </w:tr>
      <w:tr w:rsidR="00001BC5" w:rsidRPr="001831B5" w14:paraId="2BBA3B54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CFAF6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 with MBTUni-13 primers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4908D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' TGT ATA AGA GAC AG</w:t>
            </w:r>
            <w:r w:rsidRPr="001831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 GTA GAA ACA AGG</w:t>
            </w:r>
          </w:p>
        </w:tc>
      </w:tr>
      <w:tr w:rsidR="00001BC5" w:rsidRPr="001831B5" w14:paraId="250B6855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2D1A5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2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16F66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’ TCG </w:t>
            </w:r>
            <w:proofErr w:type="spellStart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CA GCG TCA GAT GTG TAT AAG AGA CAG</w:t>
            </w:r>
            <w:r w:rsidRPr="001831B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C RAA AGC AGG TCA AAT</w:t>
            </w:r>
          </w:p>
        </w:tc>
      </w:tr>
      <w:tr w:rsidR="00001BC5" w:rsidRPr="001831B5" w14:paraId="164BBC60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E5B45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2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05077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ATA AGA GAC A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GCR AAA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C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GGT CAA AT</w:t>
            </w:r>
          </w:p>
        </w:tc>
      </w:tr>
      <w:tr w:rsidR="00001BC5" w:rsidRPr="001831B5" w14:paraId="5008BFBA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66BDD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2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4F7F2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C TCG TGG GCT CGG AGA TGT GTA TAA GAG ACA G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 TAG AAA CAA GGT CGT T</w:t>
            </w:r>
          </w:p>
        </w:tc>
      </w:tr>
      <w:tr w:rsidR="00001BC5" w:rsidRPr="001831B5" w14:paraId="35329BB9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020FA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2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E11ED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ATA AGA GAC A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 GTA GAA ACA AGG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TCGTT</w:t>
            </w:r>
          </w:p>
        </w:tc>
      </w:tr>
      <w:tr w:rsidR="00001BC5" w:rsidRPr="001831B5" w14:paraId="034B9FC9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CCDE3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1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37AD2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’ TCG </w:t>
            </w:r>
            <w:proofErr w:type="spellStart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CA GCG TCA GAT GTG TAT AAG AGA CAG</w:t>
            </w:r>
            <w:r w:rsidRPr="001831B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C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RAA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C AG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G</w:t>
            </w:r>
            <w:r w:rsidRPr="001831B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CAA ACC</w:t>
            </w:r>
          </w:p>
        </w:tc>
      </w:tr>
      <w:tr w:rsidR="00001BC5" w:rsidRPr="001831B5" w14:paraId="12CA237B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D9F2A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1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FCA20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 TAT AAG AGA CAG</w:t>
            </w:r>
            <w:r w:rsidRPr="001831B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C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RAA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C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G CAA ACC</w:t>
            </w:r>
          </w:p>
        </w:tc>
      </w:tr>
      <w:tr w:rsidR="00001BC5" w:rsidRPr="001831B5" w14:paraId="1CC2931A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FE585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1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5163B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C TCG TGG GCT CGG AGA TGT GTA TAA GAG ACA 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 TAG AAA CA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GGC ATT T</w:t>
            </w:r>
          </w:p>
        </w:tc>
      </w:tr>
      <w:tr w:rsidR="00001BC5" w:rsidRPr="001831B5" w14:paraId="65858BCD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212BA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1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551F2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ATA AGA GAC A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 GTA GAA ACA AGG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CAT TT</w:t>
            </w:r>
          </w:p>
        </w:tc>
      </w:tr>
      <w:tr w:rsidR="00001BC5" w:rsidRPr="001831B5" w14:paraId="3D6F1C35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11DF9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7C5E0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’ TCG </w:t>
            </w:r>
            <w:proofErr w:type="spellStart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</w:t>
            </w:r>
            <w:proofErr w:type="spellEnd"/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CA GCG TCA GAT GTG TAT AAG AGA CAG</w:t>
            </w:r>
            <w:r w:rsidRPr="001831B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C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RA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 AGC AGG</w:t>
            </w: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TAC TGA</w:t>
            </w:r>
          </w:p>
        </w:tc>
      </w:tr>
      <w:tr w:rsidR="00001BC5" w:rsidRPr="001831B5" w14:paraId="108EBB0A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A0494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For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E8E1D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ATA AGA GAC A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GCR AAA 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C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GGT ACT GA</w:t>
            </w:r>
          </w:p>
        </w:tc>
      </w:tr>
      <w:tr w:rsidR="00001BC5" w:rsidRPr="001831B5" w14:paraId="11926163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A3391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91FB5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C TCG TGG GCT CGG AGA TGT GTA TAA GAG ACA       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 TAG AAA CAA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GGT ACT T</w:t>
            </w:r>
          </w:p>
        </w:tc>
      </w:tr>
      <w:tr w:rsidR="00001BC5" w:rsidRPr="001831B5" w14:paraId="2E91D1E9" w14:textId="77777777" w:rsidTr="0023388F">
        <w:trPr>
          <w:trHeight w:val="288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EC58B" w14:textId="77777777" w:rsidR="00001BC5" w:rsidRPr="001831B5" w:rsidRDefault="00001BC5" w:rsidP="00233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 </w:t>
            </w:r>
            <w:proofErr w:type="spellStart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Rev</w:t>
            </w:r>
            <w:proofErr w:type="spellEnd"/>
            <w:r w:rsidRPr="001831B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er truncated</w:t>
            </w:r>
          </w:p>
        </w:tc>
        <w:tc>
          <w:tcPr>
            <w:tcW w:w="3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D3046" w14:textId="77777777" w:rsidR="00001BC5" w:rsidRPr="001831B5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3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' </w:t>
            </w:r>
            <w:r w:rsidRPr="001831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ATA AGA GAC AG</w:t>
            </w:r>
            <w:r w:rsidRPr="00183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 GTA GAA ACA AGG</w:t>
            </w:r>
            <w:r w:rsidRPr="001831B5">
              <w:rPr>
                <w:rFonts w:ascii="Times New Roman" w:hAnsi="Times New Roman" w:cs="Times New Roman"/>
                <w:color w:val="00B050"/>
                <w:sz w:val="20"/>
                <w:szCs w:val="20"/>
                <w:lang w:eastAsia="en-GB"/>
              </w:rPr>
              <w:t xml:space="preserve"> </w:t>
            </w:r>
            <w:r w:rsidRPr="001831B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TAC TT</w:t>
            </w:r>
          </w:p>
        </w:tc>
      </w:tr>
    </w:tbl>
    <w:p w14:paraId="2B2EA160" w14:textId="77777777" w:rsidR="00001BC5" w:rsidRPr="004E4DFF" w:rsidRDefault="00001BC5" w:rsidP="00001BC5">
      <w:pPr>
        <w:spacing w:line="480" w:lineRule="auto"/>
        <w:rPr>
          <w:rFonts w:ascii="Times New Roman" w:hAnsi="Times New Roman" w:cs="Times New Roman"/>
          <w:bCs/>
        </w:rPr>
      </w:pPr>
      <w:r w:rsidRPr="004E4DFF">
        <w:rPr>
          <w:rFonts w:ascii="Times New Roman" w:hAnsi="Times New Roman" w:cs="Times New Roman"/>
          <w:bCs/>
        </w:rPr>
        <w:t xml:space="preserve">Plain font - adapter sequences, Bold font – conserved termini </w:t>
      </w:r>
    </w:p>
    <w:p w14:paraId="36F1AF86" w14:textId="77777777" w:rsidR="00001BC5" w:rsidRDefault="00001BC5" w:rsidP="00001BC5">
      <w:pPr>
        <w:spacing w:line="480" w:lineRule="auto"/>
        <w:rPr>
          <w:rFonts w:ascii="Open Sans" w:hAnsi="Open Sans" w:cs="Open Sans"/>
          <w:bCs/>
        </w:rPr>
      </w:pPr>
    </w:p>
    <w:p w14:paraId="70E784BD" w14:textId="77777777" w:rsidR="00001BC5" w:rsidRDefault="00001BC5" w:rsidP="00001B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9E33AFF" wp14:editId="1B8C2E6C">
            <wp:extent cx="5731510" cy="4639310"/>
            <wp:effectExtent l="0" t="0" r="0" b="0"/>
            <wp:docPr id="14" name="Picture 14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diagram, screenshot, fo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C376D" w14:textId="62628E70" w:rsidR="00001BC5" w:rsidRPr="00A60749" w:rsidRDefault="00001BC5" w:rsidP="00001B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49307532"/>
      <w:r w:rsidRPr="00A60749">
        <w:rPr>
          <w:rFonts w:ascii="Times New Roman" w:hAnsi="Times New Roman" w:cs="Times New Roman"/>
          <w:b/>
          <w:sz w:val="24"/>
          <w:szCs w:val="24"/>
        </w:rPr>
        <w:t xml:space="preserve">Supplementary Fig S1. Comparison of viral prevalence with antibody status. </w:t>
      </w:r>
      <w:bookmarkEnd w:id="0"/>
      <w:r w:rsidRPr="00A60749">
        <w:rPr>
          <w:rFonts w:ascii="Times New Roman" w:hAnsi="Times New Roman" w:cs="Times New Roman"/>
          <w:bCs/>
          <w:sz w:val="24"/>
          <w:szCs w:val="24"/>
        </w:rPr>
        <w:t>(A)</w:t>
      </w:r>
      <w:r w:rsidRPr="00A607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0749">
        <w:rPr>
          <w:rFonts w:ascii="Times New Roman" w:hAnsi="Times New Roman" w:cs="Times New Roman"/>
          <w:bCs/>
          <w:sz w:val="24"/>
          <w:szCs w:val="24"/>
        </w:rPr>
        <w:t xml:space="preserve">Nasal wipes, udder wipes and oral fluids were tested for the presence of </w:t>
      </w:r>
      <w:proofErr w:type="spellStart"/>
      <w:r w:rsidRPr="00A60749">
        <w:rPr>
          <w:rFonts w:ascii="Times New Roman" w:hAnsi="Times New Roman" w:cs="Times New Roman"/>
          <w:bCs/>
          <w:sz w:val="24"/>
          <w:szCs w:val="24"/>
        </w:rPr>
        <w:t>swIAV</w:t>
      </w:r>
      <w:proofErr w:type="spellEnd"/>
      <w:r w:rsidRPr="00A60749">
        <w:rPr>
          <w:rFonts w:ascii="Times New Roman" w:hAnsi="Times New Roman" w:cs="Times New Roman"/>
          <w:bCs/>
          <w:sz w:val="24"/>
          <w:szCs w:val="24"/>
        </w:rPr>
        <w:t xml:space="preserve"> by RRT-PCR and plotted as individual </w:t>
      </w:r>
      <w:proofErr w:type="spellStart"/>
      <w:r w:rsidRPr="00A60749">
        <w:rPr>
          <w:rFonts w:ascii="Times New Roman" w:hAnsi="Times New Roman" w:cs="Times New Roman"/>
          <w:bCs/>
          <w:sz w:val="24"/>
          <w:szCs w:val="24"/>
        </w:rPr>
        <w:t>ct</w:t>
      </w:r>
      <w:proofErr w:type="spellEnd"/>
      <w:r w:rsidRPr="00A60749">
        <w:rPr>
          <w:rFonts w:ascii="Times New Roman" w:hAnsi="Times New Roman" w:cs="Times New Roman"/>
          <w:bCs/>
          <w:sz w:val="24"/>
          <w:szCs w:val="24"/>
        </w:rPr>
        <w:t xml:space="preserve"> values. Data points coloured according to sample type: udder wipes (pink), nasal wipes (black), oral fluids (green), with mean values indicated by red bars. (B) Oral fluid samples were tested for the presence of influenza NP antibodies by a blocking ELISA and plotted as individual S/N ratios (black circles) with mean values indicated by red bars. S/N ratios ≤0.6 are considered antibody positive. The dashed purple line indicates the 0.6 S/N ratio cut-off value.</w:t>
      </w:r>
    </w:p>
    <w:p w14:paraId="1C1E5B7B" w14:textId="77777777" w:rsidR="00001BC5" w:rsidRDefault="00001BC5" w:rsidP="00001BC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D00A7C9" w14:textId="77777777" w:rsidR="00001BC5" w:rsidRDefault="00001BC5" w:rsidP="00001BC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001BC5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3E0D70" w14:textId="1D31D384" w:rsidR="00001BC5" w:rsidRPr="0049370A" w:rsidRDefault="00001BC5" w:rsidP="00001BC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149307554"/>
      <w:r w:rsidRPr="0049370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Comparison of </w:t>
      </w:r>
      <w:proofErr w:type="spellStart"/>
      <w:r w:rsidRPr="0049370A">
        <w:rPr>
          <w:rFonts w:ascii="Times New Roman" w:hAnsi="Times New Roman" w:cs="Times New Roman"/>
          <w:b/>
          <w:sz w:val="24"/>
          <w:szCs w:val="24"/>
        </w:rPr>
        <w:t>swIAV</w:t>
      </w:r>
      <w:proofErr w:type="spellEnd"/>
      <w:r w:rsidRPr="0049370A">
        <w:rPr>
          <w:rFonts w:ascii="Times New Roman" w:hAnsi="Times New Roman" w:cs="Times New Roman"/>
          <w:b/>
          <w:sz w:val="24"/>
          <w:szCs w:val="24"/>
        </w:rPr>
        <w:t xml:space="preserve"> HA and NA amino acid sequences from clinical material and egg passage 1 (E1) isolates.</w:t>
      </w:r>
      <w:r w:rsidRPr="0049370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3"/>
        <w:gridCol w:w="1733"/>
        <w:gridCol w:w="3510"/>
        <w:gridCol w:w="983"/>
        <w:gridCol w:w="872"/>
        <w:gridCol w:w="2626"/>
        <w:gridCol w:w="2469"/>
        <w:gridCol w:w="236"/>
      </w:tblGrid>
      <w:tr w:rsidR="0049370A" w:rsidRPr="00601AA8" w14:paraId="12B5AC2C" w14:textId="77777777" w:rsidTr="0049370A">
        <w:trPr>
          <w:gridAfter w:val="1"/>
          <w:wAfter w:w="222" w:type="dxa"/>
          <w:trHeight w:val="46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bookmarkEnd w:id="1"/>
          <w:p w14:paraId="6196502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llection Date 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E8D2F5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rm / Unit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95F357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solate name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493DE6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-type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7C878D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ssage</w:t>
            </w:r>
          </w:p>
        </w:tc>
        <w:tc>
          <w:tcPr>
            <w:tcW w:w="2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20D01B3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 egg / clinical consensus disagreement</w:t>
            </w:r>
          </w:p>
        </w:tc>
        <w:tc>
          <w:tcPr>
            <w:tcW w:w="2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6AB090F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 egg / clinical consensus disagreement</w:t>
            </w:r>
          </w:p>
        </w:tc>
      </w:tr>
      <w:tr w:rsidR="00001BC5" w:rsidRPr="00601AA8" w14:paraId="01851ED7" w14:textId="77777777" w:rsidTr="0049370A">
        <w:trPr>
          <w:trHeight w:val="280"/>
        </w:trPr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ACB0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CC55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B214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85AB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CE19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83AA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EBA6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7C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01BC5" w:rsidRPr="00601AA8" w14:paraId="142B1994" w14:textId="77777777" w:rsidTr="0049370A">
        <w:trPr>
          <w:trHeight w:val="405"/>
        </w:trPr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CE04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4797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439F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0CF5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F0AD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F592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B395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C6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748BFB25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F20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n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816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7FA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04-30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EF8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C8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3B8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95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BD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3CB4862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408A6A4E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EA29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0674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6E24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30B8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A56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956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195</w:t>
            </w: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0507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0AC642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7A2871E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192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35A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E44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08-07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D38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55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5D5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94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0D4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68783BF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4D787BBD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66FC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BE68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6FDA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E46E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396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2AE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194</w:t>
            </w: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A2E9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3396F8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54204767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D882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AB5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510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12-06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F96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89A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FC8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35, E127, R509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ADD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0C09196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15AEDE8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0231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F200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D150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D390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F9A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D9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35, D127, K509</w:t>
            </w: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1414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231F39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408F6D04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A60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8F6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E82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12-08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98F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7E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AA0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F70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1A54C17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18856B9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60A6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A8E2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C3B7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33BF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7CB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9E1C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767B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FC2717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5766EB7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C54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3F5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9A7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12-09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810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89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44C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5A2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1855FA7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2D5AA31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220E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4D6C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10F4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3CEF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A29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25D3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FB39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5199E2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143BA04D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FA1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E12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7F3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12-10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0F52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D32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D7A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F0C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7B9EC01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44DF8614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1662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8477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9CE7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33E5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756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03D9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8AA8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E036FA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7BF59ECB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856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n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CB7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0C9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16-14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C27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F4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DA2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E65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17F70E8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1C6565D2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9C9B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BF73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92B9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920E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40B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BDEC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E6AA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6FDA9B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07353753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D89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n 22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241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D0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33-01/2022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DFD2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1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1DD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441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45, N130, I166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7D7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276C779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083E8B0E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81F9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1367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3D6D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6AF6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06F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F1D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45, K130, T166</w:t>
            </w: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397F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C2A279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54CE48FA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437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v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32F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1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584C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/swine/Northern Ireland/2029-06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5F9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34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F05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212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5D59B05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176134C9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27D1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5557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B761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F1AD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27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130F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F69D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88D14B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05B2AC47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B74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B68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BC7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06-01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6261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CF1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C9A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8C3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1C87180F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03BE2F4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7D57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42BF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85DE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6659D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F2B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CCC2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17E7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98D63D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FCC3E52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9F2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865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A1A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06-04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1E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74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9A0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ADD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449268D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D28786A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F973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836F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1D82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F41D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9D5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7F01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1C2F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F319B8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D9C244A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35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295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969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06-11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4B5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019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13A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0, V309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31E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23B83A2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587D457A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90C3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6720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11410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B996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09D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2A4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0, A309</w:t>
            </w: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920A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276F40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25B39CA2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405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66C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C9D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15-01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671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31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6D8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7270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454FE93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18A2076B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CB3A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55F2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0C95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9DF5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A4F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261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521F0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9B3FA9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03CE9F8E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80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F62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45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15-02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058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8B8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866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1C4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67AD70D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325B2992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BCDF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8A21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E484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6DCE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43F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E120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7986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18F527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B8D6825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A26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080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41D1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15-03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C9E3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6E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173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DA6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023FFB0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524CF719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14D47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E74B0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F39E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C8AE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F77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8778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DB52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C0B8DD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4DF4A55E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684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33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2F9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15-12/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361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6E8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AD8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B2E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45078E8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02081E54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8E170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D5AC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177D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029C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D47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99CAA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C11E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826C2B2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18E5BEB1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332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ct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AF84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37B5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26-02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E06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8FBE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56B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C3DB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2E62A1CB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2C23DF33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14CE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F905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0EDF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6C5F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AABD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3E0DC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64DB5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0000746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7D3735A" w14:textId="77777777" w:rsidTr="0049370A">
        <w:trPr>
          <w:trHeight w:val="280"/>
        </w:trPr>
        <w:tc>
          <w:tcPr>
            <w:tcW w:w="15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680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 21</w:t>
            </w:r>
          </w:p>
        </w:tc>
        <w:tc>
          <w:tcPr>
            <w:tcW w:w="1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3087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 2 weaner unit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B6A2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swine/Northern Ireland/2026-05/2021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4DF9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1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3AA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2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B47C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F02F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2" w:type="dxa"/>
            <w:vAlign w:val="center"/>
            <w:hideMark/>
          </w:tcPr>
          <w:p w14:paraId="0DD60D9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1BC5" w:rsidRPr="00601AA8" w14:paraId="6E93EA35" w14:textId="77777777" w:rsidTr="0049370A">
        <w:trPr>
          <w:trHeight w:val="280"/>
        </w:trPr>
        <w:tc>
          <w:tcPr>
            <w:tcW w:w="15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D3151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9C04D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31594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F8CCE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A3F6" w14:textId="77777777" w:rsidR="00001BC5" w:rsidRPr="00601AA8" w:rsidRDefault="00001BC5" w:rsidP="002338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3E823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D6368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17B3459" w14:textId="77777777" w:rsidR="00001BC5" w:rsidRPr="00601AA8" w:rsidRDefault="00001BC5" w:rsidP="002338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B8CF615" w14:textId="77777777" w:rsidR="00001BC5" w:rsidRDefault="00001BC5" w:rsidP="00001BC5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29C94831" w14:textId="77777777" w:rsidR="00001BC5" w:rsidRPr="007F68B4" w:rsidRDefault="00001BC5" w:rsidP="00001B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87987C7" w14:textId="77777777" w:rsidR="00340524" w:rsidRDefault="00340524"/>
    <w:sectPr w:rsidR="00340524" w:rsidSect="00001B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1A4E7" w14:textId="77777777" w:rsidR="005E012C" w:rsidRDefault="005E012C" w:rsidP="00FA374A">
      <w:pPr>
        <w:spacing w:after="0" w:line="240" w:lineRule="auto"/>
      </w:pPr>
      <w:r>
        <w:separator/>
      </w:r>
    </w:p>
  </w:endnote>
  <w:endnote w:type="continuationSeparator" w:id="0">
    <w:p w14:paraId="31EEB03A" w14:textId="77777777" w:rsidR="005E012C" w:rsidRDefault="005E012C" w:rsidP="00FA3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25DB4" w14:textId="75CDFD96" w:rsidR="00FA374A" w:rsidRPr="00FA374A" w:rsidRDefault="00FA374A">
    <w:pPr>
      <w:pStyle w:val="Footer"/>
      <w:rPr>
        <w:i/>
        <w:sz w:val="16"/>
      </w:rPr>
    </w:pP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FILENAME   \* MERGEFORMAT </w:instrText>
    </w:r>
    <w:r w:rsidRPr="00FA374A">
      <w:rPr>
        <w:i/>
        <w:sz w:val="16"/>
      </w:rPr>
      <w:fldChar w:fldCharType="separate"/>
    </w:r>
    <w:r w:rsidR="00DD104D">
      <w:rPr>
        <w:i/>
        <w:noProof/>
        <w:sz w:val="16"/>
      </w:rPr>
      <w:t>Supporting Information</w:t>
    </w:r>
    <w:r w:rsidRPr="00FA374A">
      <w:rPr>
        <w:i/>
        <w:sz w:val="16"/>
      </w:rPr>
      <w:fldChar w:fldCharType="end"/>
    </w:r>
    <w:r w:rsidRPr="00FA374A">
      <w:rPr>
        <w:i/>
        <w:sz w:val="16"/>
      </w:rPr>
      <w:t xml:space="preserve">, last saved </w:t>
    </w: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SAVEDATE  \@ "dd/MM/yyyy"  \* MERGEFORMAT </w:instrText>
    </w:r>
    <w:r w:rsidRPr="00FA374A">
      <w:rPr>
        <w:i/>
        <w:sz w:val="16"/>
      </w:rPr>
      <w:fldChar w:fldCharType="separate"/>
    </w:r>
    <w:r w:rsidR="00DD104D">
      <w:rPr>
        <w:i/>
        <w:noProof/>
        <w:sz w:val="16"/>
      </w:rPr>
      <w:t>27/10/2023</w:t>
    </w:r>
    <w:r w:rsidRPr="00FA374A">
      <w:rPr>
        <w:i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0E36D" w14:textId="77777777" w:rsidR="005E012C" w:rsidRDefault="005E012C" w:rsidP="00FA374A">
      <w:pPr>
        <w:spacing w:after="0" w:line="240" w:lineRule="auto"/>
      </w:pPr>
      <w:r>
        <w:separator/>
      </w:r>
    </w:p>
  </w:footnote>
  <w:footnote w:type="continuationSeparator" w:id="0">
    <w:p w14:paraId="68731718" w14:textId="77777777" w:rsidR="005E012C" w:rsidRDefault="005E012C" w:rsidP="00FA3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60324"/>
      <w:docPartObj>
        <w:docPartGallery w:val="Page Numbers (Top of Page)"/>
        <w:docPartUnique/>
      </w:docPartObj>
    </w:sdtPr>
    <w:sdtEndPr/>
    <w:sdtContent>
      <w:p w14:paraId="2DED5F71" w14:textId="77777777" w:rsidR="00FA374A" w:rsidRDefault="00FA374A" w:rsidP="00FA374A">
        <w:pPr>
          <w:pStyle w:val="Header"/>
          <w:jc w:val="right"/>
        </w:pPr>
        <w:r w:rsidRPr="008D221D">
          <w:rPr>
            <w:i/>
            <w:sz w:val="16"/>
            <w:szCs w:val="16"/>
          </w:rPr>
          <w:fldChar w:fldCharType="begin"/>
        </w:r>
        <w:r w:rsidRPr="008D221D">
          <w:rPr>
            <w:i/>
            <w:sz w:val="16"/>
            <w:szCs w:val="16"/>
          </w:rPr>
          <w:instrText xml:space="preserve"> PAGE   \* MERGEFORMAT </w:instrText>
        </w:r>
        <w:r w:rsidRPr="008D221D">
          <w:rPr>
            <w:i/>
            <w:sz w:val="16"/>
            <w:szCs w:val="16"/>
          </w:rPr>
          <w:fldChar w:fldCharType="separate"/>
        </w:r>
        <w:r w:rsidR="00445099">
          <w:rPr>
            <w:i/>
            <w:noProof/>
            <w:sz w:val="16"/>
            <w:szCs w:val="16"/>
          </w:rPr>
          <w:t>1</w:t>
        </w:r>
        <w:r w:rsidRPr="008D221D">
          <w:rPr>
            <w:i/>
            <w:sz w:val="16"/>
            <w:szCs w:val="16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C5"/>
    <w:rsid w:val="00001BC5"/>
    <w:rsid w:val="00125C21"/>
    <w:rsid w:val="001C5884"/>
    <w:rsid w:val="002F2420"/>
    <w:rsid w:val="00340524"/>
    <w:rsid w:val="00445099"/>
    <w:rsid w:val="0049370A"/>
    <w:rsid w:val="004E4DFF"/>
    <w:rsid w:val="00590A24"/>
    <w:rsid w:val="005E012C"/>
    <w:rsid w:val="00A60749"/>
    <w:rsid w:val="00D7125C"/>
    <w:rsid w:val="00DD104D"/>
    <w:rsid w:val="00E213C4"/>
    <w:rsid w:val="00FA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235AD"/>
  <w15:chartTrackingRefBased/>
  <w15:docId w15:val="{1083D7E7-D913-4417-8C9A-7EAB8100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B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A374A"/>
  </w:style>
  <w:style w:type="paragraph" w:styleId="Footer">
    <w:name w:val="footer"/>
    <w:basedOn w:val="Normal"/>
    <w:link w:val="Foot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A374A"/>
  </w:style>
  <w:style w:type="character" w:styleId="LineNumber">
    <w:name w:val="line number"/>
    <w:basedOn w:val="DefaultParagraphFont"/>
    <w:uiPriority w:val="99"/>
    <w:semiHidden/>
    <w:unhideWhenUsed/>
    <w:rsid w:val="0000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CFB05-1CFB-47AC-B083-674C8C07E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25</Words>
  <Characters>3497</Characters>
  <Application>Microsoft Office Word</Application>
  <DocSecurity>0</DocSecurity>
  <Lines>377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, Kenneth</dc:creator>
  <cp:keywords/>
  <dc:description/>
  <cp:lastModifiedBy>Lemon, Kenneth</cp:lastModifiedBy>
  <cp:revision>6</cp:revision>
  <cp:lastPrinted>2023-10-27T15:41:00Z</cp:lastPrinted>
  <dcterms:created xsi:type="dcterms:W3CDTF">2023-10-25T11:16:00Z</dcterms:created>
  <dcterms:modified xsi:type="dcterms:W3CDTF">2023-10-27T15:41:00Z</dcterms:modified>
</cp:coreProperties>
</file>